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4B6" w:rsidRPr="001B37AA" w:rsidRDefault="00BF14B6" w:rsidP="00BF14B6">
      <w:pPr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37AA">
        <w:rPr>
          <w:rFonts w:ascii="Times New Roman" w:hAnsi="Times New Roman" w:cs="Times New Roman"/>
          <w:b/>
          <w:sz w:val="24"/>
          <w:szCs w:val="24"/>
          <w:lang w:val="en-GB"/>
        </w:rPr>
        <w:t>Supplementary File</w:t>
      </w:r>
    </w:p>
    <w:p w:rsidR="00BF14B6" w:rsidRDefault="00BF14B6" w:rsidP="00BF14B6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efinitions </w:t>
      </w:r>
    </w:p>
    <w:p w:rsidR="00BF14B6" w:rsidRPr="003E2D79" w:rsidRDefault="00BF14B6" w:rsidP="00BF14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ody mass index, 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>BMI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(the weight in kilograms divided by the square of the height in met</w:t>
      </w:r>
      <w:r>
        <w:rPr>
          <w:rFonts w:ascii="Times New Roman" w:hAnsi="Times New Roman" w:cs="Times New Roman"/>
          <w:sz w:val="24"/>
          <w:szCs w:val="24"/>
          <w:lang w:val="en-GB"/>
        </w:rPr>
        <w:t>ers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>kg/m2</w:t>
      </w:r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) is </w:t>
      </w:r>
      <w:r>
        <w:rPr>
          <w:rFonts w:ascii="Times New Roman" w:hAnsi="Times New Roman" w:cs="Times New Roman"/>
          <w:sz w:val="24"/>
          <w:szCs w:val="24"/>
          <w:lang w:val="en-GB"/>
        </w:rPr>
        <w:t>categorized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a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F14B6" w:rsidRPr="003E2D79" w:rsidRDefault="00BF14B6" w:rsidP="00BF14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&lt;18.5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underweight</w:t>
      </w:r>
    </w:p>
    <w:p w:rsidR="00BF14B6" w:rsidRPr="003E2D79" w:rsidRDefault="00BF14B6" w:rsidP="00BF14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18.5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–</w:t>
      </w: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24.9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normal weight</w:t>
      </w:r>
    </w:p>
    <w:p w:rsidR="00BF14B6" w:rsidRPr="003E2D79" w:rsidRDefault="00BF14B6" w:rsidP="00BF14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25.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–</w:t>
      </w: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29.9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overweight </w:t>
      </w:r>
    </w:p>
    <w:p w:rsidR="00BF14B6" w:rsidRDefault="00BF14B6" w:rsidP="00BF14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&gt;30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obes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</w:p>
    <w:p w:rsidR="00BF14B6" w:rsidRPr="003E2D79" w:rsidRDefault="00BF14B6" w:rsidP="00BF14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The municipalities were defined in accordance with the Swedish Association of Local Authorities and Regions (SALAR) (Classification of Swedish municipalities 2017). </w:t>
      </w:r>
    </w:p>
    <w:p w:rsidR="00BF14B6" w:rsidRPr="003E2D79" w:rsidRDefault="00BF14B6" w:rsidP="00BF14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Large citie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:</w:t>
      </w: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>at least 200 000 inhabitants in the largest urban area</w:t>
      </w: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unicipalities near large citie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: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at least 40 % of the working population commute to work in a large city or municipality near a large city.</w:t>
      </w:r>
    </w:p>
    <w:p w:rsidR="00BF14B6" w:rsidRPr="003E2D79" w:rsidRDefault="00BF14B6" w:rsidP="00BF14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Medium-sized town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: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minimum 40 000 and maximum 199 999 inhabitants in the largest urban area and </w:t>
      </w: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municipalities near medium-sized towns;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municipalities where more than 40 % of the working population commute to work in a medium-sized town and municipalities where less than 40% of the working population commute to work in a medium-sized town.</w:t>
      </w:r>
    </w:p>
    <w:p w:rsidR="00BF14B6" w:rsidRDefault="00BF14B6" w:rsidP="00BF14B6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 xml:space="preserve">Smaller towns/urban areas: 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minimum 15 000 and maximum 39 999 inhabitants in the largest </w:t>
      </w:r>
    </w:p>
    <w:p w:rsidR="00BF14B6" w:rsidRDefault="00BF14B6" w:rsidP="00BF14B6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E2D79">
        <w:rPr>
          <w:rFonts w:ascii="Times New Roman" w:hAnsi="Times New Roman" w:cs="Times New Roman"/>
          <w:sz w:val="24"/>
          <w:szCs w:val="24"/>
          <w:lang w:val="en-GB"/>
        </w:rPr>
        <w:t>urban</w:t>
      </w:r>
      <w:proofErr w:type="gramEnd"/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area and </w:t>
      </w:r>
      <w:r w:rsidRPr="003E2D79">
        <w:rPr>
          <w:rFonts w:ascii="Times New Roman" w:hAnsi="Times New Roman" w:cs="Times New Roman"/>
          <w:i/>
          <w:sz w:val="24"/>
          <w:szCs w:val="24"/>
          <w:lang w:val="en-GB"/>
        </w:rPr>
        <w:t>rural municipalitie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ewer</w:t>
      </w:r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than 15 000 inhabitants in the largest urban area, </w:t>
      </w:r>
    </w:p>
    <w:p w:rsidR="00BF14B6" w:rsidRDefault="00BF14B6" w:rsidP="00BF14B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E2D79">
        <w:rPr>
          <w:rFonts w:ascii="Times New Roman" w:hAnsi="Times New Roman" w:cs="Times New Roman"/>
          <w:sz w:val="24"/>
          <w:szCs w:val="24"/>
          <w:lang w:val="en-GB"/>
        </w:rPr>
        <w:t>very</w:t>
      </w:r>
      <w:proofErr w:type="gramEnd"/>
      <w:r w:rsidRPr="003E2D79">
        <w:rPr>
          <w:rFonts w:ascii="Times New Roman" w:hAnsi="Times New Roman" w:cs="Times New Roman"/>
          <w:sz w:val="24"/>
          <w:szCs w:val="24"/>
          <w:lang w:val="en-GB"/>
        </w:rPr>
        <w:t xml:space="preserve"> low commuting rate (less than 30%).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4B6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BF14B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2A29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4-09T00:34:00Z</dcterms:created>
  <dcterms:modified xsi:type="dcterms:W3CDTF">2021-04-09T00:34:00Z</dcterms:modified>
</cp:coreProperties>
</file>